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677FB3" w:rsidRDefault="00677FB3" w:rsidP="00677FB3">
      <w:pPr>
        <w:pStyle w:val="p1"/>
        <w:jc w:val="center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>
            <wp:extent cx="4654489" cy="6418555"/>
            <wp:effectExtent l="0" t="0" r="0" b="0"/>
            <wp:docPr id="1682000734" name="圖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82000734" name="圖片 168200073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78361" cy="645147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77FB3" w:rsidRPr="00677FB3" w:rsidRDefault="00677FB3" w:rsidP="00677FB3">
      <w:pPr>
        <w:jc w:val="both"/>
        <w:rPr>
          <w:rFonts w:ascii="Arial" w:eastAsia="Times New Roman" w:hAnsi="Arial" w:cs="Arial"/>
          <w:sz w:val="20"/>
          <w:szCs w:val="20"/>
        </w:rPr>
      </w:pPr>
      <w:r w:rsidRPr="00CA050F">
        <w:rPr>
          <w:rFonts w:ascii="Arial" w:eastAsia="Times New Roman" w:hAnsi="Arial" w:cs="Arial"/>
          <w:b/>
          <w:bCs/>
          <w:sz w:val="20"/>
          <w:szCs w:val="20"/>
        </w:rPr>
        <w:t xml:space="preserve">Supplementary Figure 1. </w:t>
      </w:r>
      <w:r w:rsidRPr="00CA050F">
        <w:rPr>
          <w:rFonts w:ascii="Arial" w:eastAsia="Times New Roman" w:hAnsi="Arial" w:cs="Arial"/>
          <w:sz w:val="20"/>
          <w:szCs w:val="20"/>
        </w:rPr>
        <w:t>Calanquinone A does not alter MAPK pathway activity in glioma cells.</w:t>
      </w:r>
      <w:r w:rsidRPr="00CA050F">
        <w:rPr>
          <w:rFonts w:ascii="Arial" w:eastAsia="Times New Roman" w:hAnsi="Arial" w:cs="Arial" w:hint="eastAsia"/>
          <w:sz w:val="20"/>
          <w:szCs w:val="20"/>
        </w:rPr>
        <w:t xml:space="preserve"> </w:t>
      </w:r>
      <w:r w:rsidRPr="00CA050F">
        <w:rPr>
          <w:rFonts w:ascii="Arial" w:eastAsia="Times New Roman" w:hAnsi="Arial" w:cs="Arial"/>
          <w:sz w:val="20"/>
          <w:szCs w:val="20"/>
        </w:rPr>
        <w:t>To determine whether Calanquinone A influences the MAPK signaling pathway, we examined the phosphorylation status of ERK1/2, JNK, and p38 in glioma cells treated with increasing concentrations of Calanquinone A. Western blot analysis revealed that the levels of phospho-ERK1/2, phospho-JNK, and phospho-p38 remained unchanged upon Calanquinone A treatment, indicating that this compound does not significantly impact MAPK pathway activation. Total protein levels of ERK1/2, JNK, and p38 were also unaffected.</w:t>
      </w:r>
    </w:p>
    <w:p w:rsidR="00677FB3" w:rsidRPr="00BB7079" w:rsidRDefault="00677FB3" w:rsidP="00677FB3">
      <w:pPr>
        <w:jc w:val="center"/>
      </w:pPr>
    </w:p>
    <w:sectPr w:rsidR="00677FB3" w:rsidRPr="00BB707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256B"/>
    <w:rsid w:val="000069DD"/>
    <w:rsid w:val="000077F5"/>
    <w:rsid w:val="000102C9"/>
    <w:rsid w:val="00010CF5"/>
    <w:rsid w:val="0001259D"/>
    <w:rsid w:val="000135E4"/>
    <w:rsid w:val="000137BE"/>
    <w:rsid w:val="000143CB"/>
    <w:rsid w:val="00014A8F"/>
    <w:rsid w:val="00015DC5"/>
    <w:rsid w:val="00016C11"/>
    <w:rsid w:val="00017051"/>
    <w:rsid w:val="00022720"/>
    <w:rsid w:val="000256C7"/>
    <w:rsid w:val="0003177D"/>
    <w:rsid w:val="0003198F"/>
    <w:rsid w:val="00033088"/>
    <w:rsid w:val="00033915"/>
    <w:rsid w:val="000339A9"/>
    <w:rsid w:val="000340F9"/>
    <w:rsid w:val="0003418F"/>
    <w:rsid w:val="000342BA"/>
    <w:rsid w:val="00034A90"/>
    <w:rsid w:val="000357B9"/>
    <w:rsid w:val="000360FF"/>
    <w:rsid w:val="00040FD0"/>
    <w:rsid w:val="0004161E"/>
    <w:rsid w:val="00041EC2"/>
    <w:rsid w:val="0004214D"/>
    <w:rsid w:val="0004256B"/>
    <w:rsid w:val="00044063"/>
    <w:rsid w:val="00045F63"/>
    <w:rsid w:val="00046C71"/>
    <w:rsid w:val="0004722B"/>
    <w:rsid w:val="0005025D"/>
    <w:rsid w:val="000504FE"/>
    <w:rsid w:val="000507E7"/>
    <w:rsid w:val="00050ED7"/>
    <w:rsid w:val="000551A7"/>
    <w:rsid w:val="00055F74"/>
    <w:rsid w:val="000573E3"/>
    <w:rsid w:val="000625E1"/>
    <w:rsid w:val="0006367F"/>
    <w:rsid w:val="0006459E"/>
    <w:rsid w:val="000647AF"/>
    <w:rsid w:val="000657A5"/>
    <w:rsid w:val="000657F9"/>
    <w:rsid w:val="00071F06"/>
    <w:rsid w:val="00074734"/>
    <w:rsid w:val="00075936"/>
    <w:rsid w:val="00083E86"/>
    <w:rsid w:val="00084B9D"/>
    <w:rsid w:val="00085A62"/>
    <w:rsid w:val="00087632"/>
    <w:rsid w:val="00087643"/>
    <w:rsid w:val="00091C0F"/>
    <w:rsid w:val="00091DB1"/>
    <w:rsid w:val="000925C8"/>
    <w:rsid w:val="00093B02"/>
    <w:rsid w:val="00093DC9"/>
    <w:rsid w:val="000943C2"/>
    <w:rsid w:val="0009511F"/>
    <w:rsid w:val="0009619C"/>
    <w:rsid w:val="00097758"/>
    <w:rsid w:val="00097CAE"/>
    <w:rsid w:val="000A0F25"/>
    <w:rsid w:val="000A2E7C"/>
    <w:rsid w:val="000A3701"/>
    <w:rsid w:val="000A4342"/>
    <w:rsid w:val="000A62BB"/>
    <w:rsid w:val="000A6800"/>
    <w:rsid w:val="000B140B"/>
    <w:rsid w:val="000B3E05"/>
    <w:rsid w:val="000B3EC0"/>
    <w:rsid w:val="000B47B5"/>
    <w:rsid w:val="000B4846"/>
    <w:rsid w:val="000B7760"/>
    <w:rsid w:val="000B7BF9"/>
    <w:rsid w:val="000C0846"/>
    <w:rsid w:val="000C12DD"/>
    <w:rsid w:val="000C2812"/>
    <w:rsid w:val="000C3698"/>
    <w:rsid w:val="000C4907"/>
    <w:rsid w:val="000C6CB8"/>
    <w:rsid w:val="000C75FA"/>
    <w:rsid w:val="000C7E10"/>
    <w:rsid w:val="000D15C1"/>
    <w:rsid w:val="000D1F1D"/>
    <w:rsid w:val="000D2970"/>
    <w:rsid w:val="000D42DC"/>
    <w:rsid w:val="000D4F9B"/>
    <w:rsid w:val="000D6189"/>
    <w:rsid w:val="000D72F6"/>
    <w:rsid w:val="000D79A0"/>
    <w:rsid w:val="000E0707"/>
    <w:rsid w:val="000E0F67"/>
    <w:rsid w:val="000E19C3"/>
    <w:rsid w:val="000E1D2F"/>
    <w:rsid w:val="000E28D9"/>
    <w:rsid w:val="000E38C9"/>
    <w:rsid w:val="000E5489"/>
    <w:rsid w:val="000E5C18"/>
    <w:rsid w:val="000E6062"/>
    <w:rsid w:val="000E6513"/>
    <w:rsid w:val="000E7D80"/>
    <w:rsid w:val="000F30D9"/>
    <w:rsid w:val="000F364A"/>
    <w:rsid w:val="000F4E48"/>
    <w:rsid w:val="000F5105"/>
    <w:rsid w:val="000F5E8A"/>
    <w:rsid w:val="000F6BE4"/>
    <w:rsid w:val="000F70D9"/>
    <w:rsid w:val="000F7534"/>
    <w:rsid w:val="001008AF"/>
    <w:rsid w:val="00101EE4"/>
    <w:rsid w:val="00101F01"/>
    <w:rsid w:val="0010286E"/>
    <w:rsid w:val="00103C1D"/>
    <w:rsid w:val="00103E82"/>
    <w:rsid w:val="00104B10"/>
    <w:rsid w:val="00104CA4"/>
    <w:rsid w:val="001054FC"/>
    <w:rsid w:val="0011025C"/>
    <w:rsid w:val="001111D0"/>
    <w:rsid w:val="0011134B"/>
    <w:rsid w:val="001123EC"/>
    <w:rsid w:val="00112DA5"/>
    <w:rsid w:val="00115448"/>
    <w:rsid w:val="001162F2"/>
    <w:rsid w:val="00117266"/>
    <w:rsid w:val="00123A02"/>
    <w:rsid w:val="00123BAC"/>
    <w:rsid w:val="00125321"/>
    <w:rsid w:val="0012556F"/>
    <w:rsid w:val="00130DD5"/>
    <w:rsid w:val="0013185C"/>
    <w:rsid w:val="00131944"/>
    <w:rsid w:val="00136152"/>
    <w:rsid w:val="00136400"/>
    <w:rsid w:val="00136861"/>
    <w:rsid w:val="00140707"/>
    <w:rsid w:val="001411C6"/>
    <w:rsid w:val="00142137"/>
    <w:rsid w:val="00142EC5"/>
    <w:rsid w:val="00142F99"/>
    <w:rsid w:val="001456D7"/>
    <w:rsid w:val="00145C34"/>
    <w:rsid w:val="00146AB0"/>
    <w:rsid w:val="00147AC5"/>
    <w:rsid w:val="00150B0C"/>
    <w:rsid w:val="0015195C"/>
    <w:rsid w:val="00151A13"/>
    <w:rsid w:val="00151D79"/>
    <w:rsid w:val="001526F0"/>
    <w:rsid w:val="001529BE"/>
    <w:rsid w:val="00153C95"/>
    <w:rsid w:val="00154B88"/>
    <w:rsid w:val="00156E1C"/>
    <w:rsid w:val="001572B0"/>
    <w:rsid w:val="001609DA"/>
    <w:rsid w:val="001636AF"/>
    <w:rsid w:val="00166279"/>
    <w:rsid w:val="00167699"/>
    <w:rsid w:val="00167B99"/>
    <w:rsid w:val="00170823"/>
    <w:rsid w:val="00170A1F"/>
    <w:rsid w:val="00172DE0"/>
    <w:rsid w:val="00173AB4"/>
    <w:rsid w:val="001746CC"/>
    <w:rsid w:val="00174D46"/>
    <w:rsid w:val="00177025"/>
    <w:rsid w:val="00181536"/>
    <w:rsid w:val="001828A6"/>
    <w:rsid w:val="001849A4"/>
    <w:rsid w:val="001851F7"/>
    <w:rsid w:val="001855D7"/>
    <w:rsid w:val="001864BB"/>
    <w:rsid w:val="00191966"/>
    <w:rsid w:val="00193626"/>
    <w:rsid w:val="00194AB5"/>
    <w:rsid w:val="00195AFB"/>
    <w:rsid w:val="00197E9A"/>
    <w:rsid w:val="00197EF8"/>
    <w:rsid w:val="001A11EF"/>
    <w:rsid w:val="001A1775"/>
    <w:rsid w:val="001A2EA9"/>
    <w:rsid w:val="001A6B28"/>
    <w:rsid w:val="001A6FB7"/>
    <w:rsid w:val="001A73DF"/>
    <w:rsid w:val="001A7B15"/>
    <w:rsid w:val="001B2DA1"/>
    <w:rsid w:val="001C126F"/>
    <w:rsid w:val="001C14E9"/>
    <w:rsid w:val="001C1A6D"/>
    <w:rsid w:val="001C22BE"/>
    <w:rsid w:val="001C42FD"/>
    <w:rsid w:val="001C46B1"/>
    <w:rsid w:val="001C49CE"/>
    <w:rsid w:val="001C4D39"/>
    <w:rsid w:val="001C62CD"/>
    <w:rsid w:val="001D002A"/>
    <w:rsid w:val="001D0292"/>
    <w:rsid w:val="001D068E"/>
    <w:rsid w:val="001D291C"/>
    <w:rsid w:val="001D6477"/>
    <w:rsid w:val="001D71D0"/>
    <w:rsid w:val="001E18E4"/>
    <w:rsid w:val="001E49A4"/>
    <w:rsid w:val="001E5F8A"/>
    <w:rsid w:val="001E646A"/>
    <w:rsid w:val="001E667D"/>
    <w:rsid w:val="001E6995"/>
    <w:rsid w:val="001E6D0C"/>
    <w:rsid w:val="001E739F"/>
    <w:rsid w:val="001E7639"/>
    <w:rsid w:val="001E778D"/>
    <w:rsid w:val="001F009F"/>
    <w:rsid w:val="001F03C6"/>
    <w:rsid w:val="001F0A41"/>
    <w:rsid w:val="001F0D93"/>
    <w:rsid w:val="001F13D2"/>
    <w:rsid w:val="001F1682"/>
    <w:rsid w:val="001F473A"/>
    <w:rsid w:val="001F5A0D"/>
    <w:rsid w:val="001F6524"/>
    <w:rsid w:val="002003D8"/>
    <w:rsid w:val="002031B0"/>
    <w:rsid w:val="00203CCA"/>
    <w:rsid w:val="002058BD"/>
    <w:rsid w:val="0020646F"/>
    <w:rsid w:val="00213212"/>
    <w:rsid w:val="00213E26"/>
    <w:rsid w:val="00215665"/>
    <w:rsid w:val="002207E6"/>
    <w:rsid w:val="00220E37"/>
    <w:rsid w:val="00221051"/>
    <w:rsid w:val="00222063"/>
    <w:rsid w:val="0022312D"/>
    <w:rsid w:val="00224EF2"/>
    <w:rsid w:val="0022685C"/>
    <w:rsid w:val="00230357"/>
    <w:rsid w:val="00232587"/>
    <w:rsid w:val="00235F24"/>
    <w:rsid w:val="002360D4"/>
    <w:rsid w:val="00237413"/>
    <w:rsid w:val="00237A9A"/>
    <w:rsid w:val="00240547"/>
    <w:rsid w:val="00242E8F"/>
    <w:rsid w:val="0024657F"/>
    <w:rsid w:val="002469F8"/>
    <w:rsid w:val="0025110D"/>
    <w:rsid w:val="00251825"/>
    <w:rsid w:val="00252040"/>
    <w:rsid w:val="002544DF"/>
    <w:rsid w:val="00257648"/>
    <w:rsid w:val="00260C9E"/>
    <w:rsid w:val="002621B7"/>
    <w:rsid w:val="00262616"/>
    <w:rsid w:val="00262966"/>
    <w:rsid w:val="00262B77"/>
    <w:rsid w:val="00262F4D"/>
    <w:rsid w:val="002635A7"/>
    <w:rsid w:val="00263A6F"/>
    <w:rsid w:val="00267F02"/>
    <w:rsid w:val="00270666"/>
    <w:rsid w:val="0027066A"/>
    <w:rsid w:val="00270BDE"/>
    <w:rsid w:val="00270E2D"/>
    <w:rsid w:val="00271557"/>
    <w:rsid w:val="0027233E"/>
    <w:rsid w:val="002726EA"/>
    <w:rsid w:val="00272BE6"/>
    <w:rsid w:val="00272D83"/>
    <w:rsid w:val="00273A60"/>
    <w:rsid w:val="00275569"/>
    <w:rsid w:val="00277D53"/>
    <w:rsid w:val="00280D02"/>
    <w:rsid w:val="00280FD0"/>
    <w:rsid w:val="00281D2D"/>
    <w:rsid w:val="00282279"/>
    <w:rsid w:val="00282FC4"/>
    <w:rsid w:val="00283A3B"/>
    <w:rsid w:val="00284959"/>
    <w:rsid w:val="0028614E"/>
    <w:rsid w:val="002861EF"/>
    <w:rsid w:val="00286C8C"/>
    <w:rsid w:val="00287E03"/>
    <w:rsid w:val="002905A8"/>
    <w:rsid w:val="00291102"/>
    <w:rsid w:val="00294D08"/>
    <w:rsid w:val="00296064"/>
    <w:rsid w:val="0029650D"/>
    <w:rsid w:val="00296E9A"/>
    <w:rsid w:val="002979DB"/>
    <w:rsid w:val="002A1F73"/>
    <w:rsid w:val="002A62A9"/>
    <w:rsid w:val="002A71B7"/>
    <w:rsid w:val="002B49A9"/>
    <w:rsid w:val="002B4A03"/>
    <w:rsid w:val="002B6C8E"/>
    <w:rsid w:val="002B7108"/>
    <w:rsid w:val="002B74BA"/>
    <w:rsid w:val="002B7E42"/>
    <w:rsid w:val="002C1156"/>
    <w:rsid w:val="002C5099"/>
    <w:rsid w:val="002C5490"/>
    <w:rsid w:val="002C549D"/>
    <w:rsid w:val="002C7D73"/>
    <w:rsid w:val="002C7DC4"/>
    <w:rsid w:val="002D0998"/>
    <w:rsid w:val="002D17D8"/>
    <w:rsid w:val="002D41BB"/>
    <w:rsid w:val="002D4EAC"/>
    <w:rsid w:val="002D7FF7"/>
    <w:rsid w:val="002E00F0"/>
    <w:rsid w:val="002E0CAD"/>
    <w:rsid w:val="002E0DFA"/>
    <w:rsid w:val="002E2C51"/>
    <w:rsid w:val="002E3244"/>
    <w:rsid w:val="002E5975"/>
    <w:rsid w:val="002E626D"/>
    <w:rsid w:val="002E7112"/>
    <w:rsid w:val="002F0D06"/>
    <w:rsid w:val="002F2E4F"/>
    <w:rsid w:val="002F47EB"/>
    <w:rsid w:val="002F49A1"/>
    <w:rsid w:val="002F5304"/>
    <w:rsid w:val="002F5973"/>
    <w:rsid w:val="002F72CA"/>
    <w:rsid w:val="003007E5"/>
    <w:rsid w:val="0030264B"/>
    <w:rsid w:val="00305BA1"/>
    <w:rsid w:val="00306EBA"/>
    <w:rsid w:val="003110B5"/>
    <w:rsid w:val="003111A1"/>
    <w:rsid w:val="003116D8"/>
    <w:rsid w:val="00311D9D"/>
    <w:rsid w:val="00314A8E"/>
    <w:rsid w:val="00314DC8"/>
    <w:rsid w:val="003160F5"/>
    <w:rsid w:val="00316770"/>
    <w:rsid w:val="0032119D"/>
    <w:rsid w:val="00323B5B"/>
    <w:rsid w:val="00323E28"/>
    <w:rsid w:val="00324106"/>
    <w:rsid w:val="003246AA"/>
    <w:rsid w:val="00324D07"/>
    <w:rsid w:val="00325D77"/>
    <w:rsid w:val="00330103"/>
    <w:rsid w:val="00331789"/>
    <w:rsid w:val="00332778"/>
    <w:rsid w:val="003329E9"/>
    <w:rsid w:val="003333DD"/>
    <w:rsid w:val="0033472F"/>
    <w:rsid w:val="003350C8"/>
    <w:rsid w:val="003357CD"/>
    <w:rsid w:val="0033606D"/>
    <w:rsid w:val="00337290"/>
    <w:rsid w:val="00337E3B"/>
    <w:rsid w:val="00340336"/>
    <w:rsid w:val="00345BF5"/>
    <w:rsid w:val="00352E34"/>
    <w:rsid w:val="0035362E"/>
    <w:rsid w:val="00353DCB"/>
    <w:rsid w:val="00354385"/>
    <w:rsid w:val="003605E0"/>
    <w:rsid w:val="00362989"/>
    <w:rsid w:val="00364911"/>
    <w:rsid w:val="00364EE4"/>
    <w:rsid w:val="003677AD"/>
    <w:rsid w:val="0036782A"/>
    <w:rsid w:val="00371117"/>
    <w:rsid w:val="003726E8"/>
    <w:rsid w:val="00372862"/>
    <w:rsid w:val="00372BF0"/>
    <w:rsid w:val="00373F57"/>
    <w:rsid w:val="0037420B"/>
    <w:rsid w:val="0037539C"/>
    <w:rsid w:val="0038011A"/>
    <w:rsid w:val="00380F70"/>
    <w:rsid w:val="0038206D"/>
    <w:rsid w:val="0039080B"/>
    <w:rsid w:val="0039222B"/>
    <w:rsid w:val="00392304"/>
    <w:rsid w:val="003927DD"/>
    <w:rsid w:val="00394C87"/>
    <w:rsid w:val="00394E8A"/>
    <w:rsid w:val="00395C60"/>
    <w:rsid w:val="00395D57"/>
    <w:rsid w:val="003975D9"/>
    <w:rsid w:val="003A0091"/>
    <w:rsid w:val="003A0669"/>
    <w:rsid w:val="003A23C5"/>
    <w:rsid w:val="003A2AEA"/>
    <w:rsid w:val="003A418A"/>
    <w:rsid w:val="003A4D4F"/>
    <w:rsid w:val="003A56CB"/>
    <w:rsid w:val="003A57E9"/>
    <w:rsid w:val="003A5B33"/>
    <w:rsid w:val="003B0DF5"/>
    <w:rsid w:val="003B118D"/>
    <w:rsid w:val="003B3ACA"/>
    <w:rsid w:val="003B50A0"/>
    <w:rsid w:val="003B7A01"/>
    <w:rsid w:val="003C673A"/>
    <w:rsid w:val="003D0BDE"/>
    <w:rsid w:val="003D1163"/>
    <w:rsid w:val="003D1976"/>
    <w:rsid w:val="003D302C"/>
    <w:rsid w:val="003D33D4"/>
    <w:rsid w:val="003D417C"/>
    <w:rsid w:val="003D680C"/>
    <w:rsid w:val="003D7F95"/>
    <w:rsid w:val="003E0117"/>
    <w:rsid w:val="003E098C"/>
    <w:rsid w:val="003E3B04"/>
    <w:rsid w:val="003E3E69"/>
    <w:rsid w:val="003E5574"/>
    <w:rsid w:val="003E7AB9"/>
    <w:rsid w:val="003F1084"/>
    <w:rsid w:val="003F1190"/>
    <w:rsid w:val="003F20A1"/>
    <w:rsid w:val="003F2C97"/>
    <w:rsid w:val="003F2F34"/>
    <w:rsid w:val="003F50DE"/>
    <w:rsid w:val="003F543B"/>
    <w:rsid w:val="003F6FF8"/>
    <w:rsid w:val="00401270"/>
    <w:rsid w:val="00402423"/>
    <w:rsid w:val="00403E55"/>
    <w:rsid w:val="004041F4"/>
    <w:rsid w:val="00406B6D"/>
    <w:rsid w:val="00412044"/>
    <w:rsid w:val="004121DE"/>
    <w:rsid w:val="00413AA8"/>
    <w:rsid w:val="00413C21"/>
    <w:rsid w:val="0041738A"/>
    <w:rsid w:val="00421516"/>
    <w:rsid w:val="00421A2B"/>
    <w:rsid w:val="00422345"/>
    <w:rsid w:val="00422BCC"/>
    <w:rsid w:val="00422DB5"/>
    <w:rsid w:val="0042462F"/>
    <w:rsid w:val="004249D3"/>
    <w:rsid w:val="00425636"/>
    <w:rsid w:val="00426238"/>
    <w:rsid w:val="00426DEF"/>
    <w:rsid w:val="0042778E"/>
    <w:rsid w:val="00431B4C"/>
    <w:rsid w:val="00434031"/>
    <w:rsid w:val="00437AEF"/>
    <w:rsid w:val="00440047"/>
    <w:rsid w:val="004401D6"/>
    <w:rsid w:val="00440900"/>
    <w:rsid w:val="0044465A"/>
    <w:rsid w:val="0044579D"/>
    <w:rsid w:val="00447A75"/>
    <w:rsid w:val="00450D4B"/>
    <w:rsid w:val="00451FF8"/>
    <w:rsid w:val="0045213F"/>
    <w:rsid w:val="004528F1"/>
    <w:rsid w:val="0045512D"/>
    <w:rsid w:val="00455DE4"/>
    <w:rsid w:val="00456CAC"/>
    <w:rsid w:val="00464229"/>
    <w:rsid w:val="0046469C"/>
    <w:rsid w:val="004646B6"/>
    <w:rsid w:val="00465A67"/>
    <w:rsid w:val="0046670A"/>
    <w:rsid w:val="004669A2"/>
    <w:rsid w:val="00470C8E"/>
    <w:rsid w:val="004731A2"/>
    <w:rsid w:val="00473799"/>
    <w:rsid w:val="00473C1C"/>
    <w:rsid w:val="00473DE0"/>
    <w:rsid w:val="004757FB"/>
    <w:rsid w:val="00476A0B"/>
    <w:rsid w:val="004807FC"/>
    <w:rsid w:val="00481094"/>
    <w:rsid w:val="00482D35"/>
    <w:rsid w:val="00483C6B"/>
    <w:rsid w:val="004847E5"/>
    <w:rsid w:val="00484FB4"/>
    <w:rsid w:val="00486A72"/>
    <w:rsid w:val="00490F4F"/>
    <w:rsid w:val="00491155"/>
    <w:rsid w:val="00492C0D"/>
    <w:rsid w:val="00493840"/>
    <w:rsid w:val="0049490B"/>
    <w:rsid w:val="00495C8C"/>
    <w:rsid w:val="0049635A"/>
    <w:rsid w:val="004969E9"/>
    <w:rsid w:val="00497BED"/>
    <w:rsid w:val="004A1836"/>
    <w:rsid w:val="004A2970"/>
    <w:rsid w:val="004A6F63"/>
    <w:rsid w:val="004B056B"/>
    <w:rsid w:val="004B6472"/>
    <w:rsid w:val="004B6557"/>
    <w:rsid w:val="004C021B"/>
    <w:rsid w:val="004C12A9"/>
    <w:rsid w:val="004C4054"/>
    <w:rsid w:val="004C4EA6"/>
    <w:rsid w:val="004D1D86"/>
    <w:rsid w:val="004D1FBE"/>
    <w:rsid w:val="004D35A7"/>
    <w:rsid w:val="004D67E5"/>
    <w:rsid w:val="004E0DFC"/>
    <w:rsid w:val="004E0FAE"/>
    <w:rsid w:val="004E21E3"/>
    <w:rsid w:val="004E2D82"/>
    <w:rsid w:val="004E5C19"/>
    <w:rsid w:val="004E65E9"/>
    <w:rsid w:val="004E6AD4"/>
    <w:rsid w:val="004F0EEF"/>
    <w:rsid w:val="004F233A"/>
    <w:rsid w:val="004F47D7"/>
    <w:rsid w:val="004F6BB5"/>
    <w:rsid w:val="004F7893"/>
    <w:rsid w:val="00503126"/>
    <w:rsid w:val="0050663B"/>
    <w:rsid w:val="00510778"/>
    <w:rsid w:val="00512009"/>
    <w:rsid w:val="005166E2"/>
    <w:rsid w:val="00516795"/>
    <w:rsid w:val="00524C43"/>
    <w:rsid w:val="005259C4"/>
    <w:rsid w:val="005265F8"/>
    <w:rsid w:val="00526B31"/>
    <w:rsid w:val="00526F18"/>
    <w:rsid w:val="00527027"/>
    <w:rsid w:val="00527401"/>
    <w:rsid w:val="00527902"/>
    <w:rsid w:val="00530764"/>
    <w:rsid w:val="0053093D"/>
    <w:rsid w:val="00533FBF"/>
    <w:rsid w:val="005354F6"/>
    <w:rsid w:val="00537163"/>
    <w:rsid w:val="00542428"/>
    <w:rsid w:val="00542D8F"/>
    <w:rsid w:val="00543A39"/>
    <w:rsid w:val="00544263"/>
    <w:rsid w:val="005448F7"/>
    <w:rsid w:val="00546826"/>
    <w:rsid w:val="0054739C"/>
    <w:rsid w:val="00547C55"/>
    <w:rsid w:val="00550790"/>
    <w:rsid w:val="0055621D"/>
    <w:rsid w:val="00556C3E"/>
    <w:rsid w:val="00557EB4"/>
    <w:rsid w:val="00561E07"/>
    <w:rsid w:val="00562F83"/>
    <w:rsid w:val="00565F1F"/>
    <w:rsid w:val="00567080"/>
    <w:rsid w:val="005671D0"/>
    <w:rsid w:val="00567536"/>
    <w:rsid w:val="00567C66"/>
    <w:rsid w:val="00571613"/>
    <w:rsid w:val="0057461B"/>
    <w:rsid w:val="00574DCD"/>
    <w:rsid w:val="00575502"/>
    <w:rsid w:val="0057552D"/>
    <w:rsid w:val="00576B16"/>
    <w:rsid w:val="0057733F"/>
    <w:rsid w:val="005803B8"/>
    <w:rsid w:val="00581B64"/>
    <w:rsid w:val="00582D99"/>
    <w:rsid w:val="005834FC"/>
    <w:rsid w:val="00584DFE"/>
    <w:rsid w:val="005852E9"/>
    <w:rsid w:val="00587BA7"/>
    <w:rsid w:val="00590546"/>
    <w:rsid w:val="0059287D"/>
    <w:rsid w:val="0059408B"/>
    <w:rsid w:val="00595029"/>
    <w:rsid w:val="005A3470"/>
    <w:rsid w:val="005A36D2"/>
    <w:rsid w:val="005A4FD6"/>
    <w:rsid w:val="005A563A"/>
    <w:rsid w:val="005B16B2"/>
    <w:rsid w:val="005B585F"/>
    <w:rsid w:val="005B5CB8"/>
    <w:rsid w:val="005B69A2"/>
    <w:rsid w:val="005C1EBD"/>
    <w:rsid w:val="005C20A5"/>
    <w:rsid w:val="005C4607"/>
    <w:rsid w:val="005C664B"/>
    <w:rsid w:val="005C6ED7"/>
    <w:rsid w:val="005C701D"/>
    <w:rsid w:val="005C79F8"/>
    <w:rsid w:val="005D2519"/>
    <w:rsid w:val="005D4C87"/>
    <w:rsid w:val="005E0C99"/>
    <w:rsid w:val="005E1342"/>
    <w:rsid w:val="005E2B0B"/>
    <w:rsid w:val="005E320E"/>
    <w:rsid w:val="005E3973"/>
    <w:rsid w:val="005E4836"/>
    <w:rsid w:val="005E5EC9"/>
    <w:rsid w:val="005E6B6B"/>
    <w:rsid w:val="005E70B0"/>
    <w:rsid w:val="005E7389"/>
    <w:rsid w:val="005E7976"/>
    <w:rsid w:val="005F3075"/>
    <w:rsid w:val="00600423"/>
    <w:rsid w:val="0060099E"/>
    <w:rsid w:val="00601D7C"/>
    <w:rsid w:val="00602607"/>
    <w:rsid w:val="00603AC7"/>
    <w:rsid w:val="00604C45"/>
    <w:rsid w:val="0060522C"/>
    <w:rsid w:val="00607C53"/>
    <w:rsid w:val="006103A1"/>
    <w:rsid w:val="00610D6B"/>
    <w:rsid w:val="0061357B"/>
    <w:rsid w:val="00614EFF"/>
    <w:rsid w:val="00615D95"/>
    <w:rsid w:val="00617F28"/>
    <w:rsid w:val="00620CD9"/>
    <w:rsid w:val="006222D9"/>
    <w:rsid w:val="0062312D"/>
    <w:rsid w:val="00623297"/>
    <w:rsid w:val="006242C2"/>
    <w:rsid w:val="00624FD1"/>
    <w:rsid w:val="006273FA"/>
    <w:rsid w:val="006279A6"/>
    <w:rsid w:val="00627BBF"/>
    <w:rsid w:val="00632C38"/>
    <w:rsid w:val="00635442"/>
    <w:rsid w:val="00636562"/>
    <w:rsid w:val="006420B3"/>
    <w:rsid w:val="006437B6"/>
    <w:rsid w:val="00643C8A"/>
    <w:rsid w:val="00643E19"/>
    <w:rsid w:val="006467D8"/>
    <w:rsid w:val="00646862"/>
    <w:rsid w:val="00647C51"/>
    <w:rsid w:val="006537DC"/>
    <w:rsid w:val="00663081"/>
    <w:rsid w:val="0066368C"/>
    <w:rsid w:val="00663A7C"/>
    <w:rsid w:val="00663BFB"/>
    <w:rsid w:val="006644C0"/>
    <w:rsid w:val="0066489F"/>
    <w:rsid w:val="0066497E"/>
    <w:rsid w:val="0067055E"/>
    <w:rsid w:val="00670576"/>
    <w:rsid w:val="0067059F"/>
    <w:rsid w:val="00671E38"/>
    <w:rsid w:val="006725A8"/>
    <w:rsid w:val="00672C8A"/>
    <w:rsid w:val="0067323F"/>
    <w:rsid w:val="00674B52"/>
    <w:rsid w:val="00674D3A"/>
    <w:rsid w:val="00674EB4"/>
    <w:rsid w:val="0067542F"/>
    <w:rsid w:val="00676FA9"/>
    <w:rsid w:val="00677FB3"/>
    <w:rsid w:val="00680557"/>
    <w:rsid w:val="00684743"/>
    <w:rsid w:val="00684CD4"/>
    <w:rsid w:val="00687A1D"/>
    <w:rsid w:val="006929B7"/>
    <w:rsid w:val="00695C5F"/>
    <w:rsid w:val="006966D4"/>
    <w:rsid w:val="0069710D"/>
    <w:rsid w:val="006A4B06"/>
    <w:rsid w:val="006A6F2D"/>
    <w:rsid w:val="006B09A0"/>
    <w:rsid w:val="006B1038"/>
    <w:rsid w:val="006B13D6"/>
    <w:rsid w:val="006B329D"/>
    <w:rsid w:val="006B3595"/>
    <w:rsid w:val="006B382A"/>
    <w:rsid w:val="006B5434"/>
    <w:rsid w:val="006B58A3"/>
    <w:rsid w:val="006B5FB7"/>
    <w:rsid w:val="006B7B0A"/>
    <w:rsid w:val="006C1AB2"/>
    <w:rsid w:val="006C42C3"/>
    <w:rsid w:val="006C7E34"/>
    <w:rsid w:val="006D01DE"/>
    <w:rsid w:val="006D2F21"/>
    <w:rsid w:val="006D3F50"/>
    <w:rsid w:val="006D48A4"/>
    <w:rsid w:val="006D50EE"/>
    <w:rsid w:val="006D5D9F"/>
    <w:rsid w:val="006D5F92"/>
    <w:rsid w:val="006D78E2"/>
    <w:rsid w:val="006E3D3A"/>
    <w:rsid w:val="006E4891"/>
    <w:rsid w:val="006E56B2"/>
    <w:rsid w:val="006E5B8D"/>
    <w:rsid w:val="006E6FC8"/>
    <w:rsid w:val="006F1412"/>
    <w:rsid w:val="006F31D3"/>
    <w:rsid w:val="006F3468"/>
    <w:rsid w:val="006F3C60"/>
    <w:rsid w:val="006F4DFA"/>
    <w:rsid w:val="006F6C54"/>
    <w:rsid w:val="006F75B5"/>
    <w:rsid w:val="006F7629"/>
    <w:rsid w:val="006F7FE4"/>
    <w:rsid w:val="00701229"/>
    <w:rsid w:val="0070375A"/>
    <w:rsid w:val="00703B81"/>
    <w:rsid w:val="007044A8"/>
    <w:rsid w:val="007062A9"/>
    <w:rsid w:val="007066B8"/>
    <w:rsid w:val="007067C8"/>
    <w:rsid w:val="00713591"/>
    <w:rsid w:val="00713979"/>
    <w:rsid w:val="0071409C"/>
    <w:rsid w:val="00716156"/>
    <w:rsid w:val="00717CBE"/>
    <w:rsid w:val="00717CD3"/>
    <w:rsid w:val="00721267"/>
    <w:rsid w:val="00721BF2"/>
    <w:rsid w:val="00722C34"/>
    <w:rsid w:val="00723E1F"/>
    <w:rsid w:val="00725941"/>
    <w:rsid w:val="007304BD"/>
    <w:rsid w:val="007308DB"/>
    <w:rsid w:val="00734BF1"/>
    <w:rsid w:val="00734CD7"/>
    <w:rsid w:val="0073601C"/>
    <w:rsid w:val="0074047E"/>
    <w:rsid w:val="00743095"/>
    <w:rsid w:val="00746A76"/>
    <w:rsid w:val="007500AE"/>
    <w:rsid w:val="00750528"/>
    <w:rsid w:val="00752ED8"/>
    <w:rsid w:val="00753863"/>
    <w:rsid w:val="00764380"/>
    <w:rsid w:val="00766D5C"/>
    <w:rsid w:val="007675B9"/>
    <w:rsid w:val="00767CF4"/>
    <w:rsid w:val="00770306"/>
    <w:rsid w:val="00770568"/>
    <w:rsid w:val="00772059"/>
    <w:rsid w:val="007754C8"/>
    <w:rsid w:val="00780032"/>
    <w:rsid w:val="00781454"/>
    <w:rsid w:val="007814BA"/>
    <w:rsid w:val="007816DA"/>
    <w:rsid w:val="007820DC"/>
    <w:rsid w:val="00785717"/>
    <w:rsid w:val="00786B61"/>
    <w:rsid w:val="007871E8"/>
    <w:rsid w:val="007878E2"/>
    <w:rsid w:val="00787904"/>
    <w:rsid w:val="00787F41"/>
    <w:rsid w:val="007917E6"/>
    <w:rsid w:val="00791E85"/>
    <w:rsid w:val="00792B5B"/>
    <w:rsid w:val="00793051"/>
    <w:rsid w:val="007956BC"/>
    <w:rsid w:val="0079644D"/>
    <w:rsid w:val="00796865"/>
    <w:rsid w:val="00797EDF"/>
    <w:rsid w:val="007A076F"/>
    <w:rsid w:val="007A1A90"/>
    <w:rsid w:val="007A1D59"/>
    <w:rsid w:val="007A29A1"/>
    <w:rsid w:val="007A506D"/>
    <w:rsid w:val="007A626F"/>
    <w:rsid w:val="007A6E4D"/>
    <w:rsid w:val="007A7888"/>
    <w:rsid w:val="007B02E5"/>
    <w:rsid w:val="007B092D"/>
    <w:rsid w:val="007B1363"/>
    <w:rsid w:val="007B1B5C"/>
    <w:rsid w:val="007B3CF3"/>
    <w:rsid w:val="007B7CDF"/>
    <w:rsid w:val="007B7E97"/>
    <w:rsid w:val="007C232B"/>
    <w:rsid w:val="007C33C3"/>
    <w:rsid w:val="007C4F5F"/>
    <w:rsid w:val="007C510F"/>
    <w:rsid w:val="007C5D17"/>
    <w:rsid w:val="007C626C"/>
    <w:rsid w:val="007D1A98"/>
    <w:rsid w:val="007D4948"/>
    <w:rsid w:val="007D4D3E"/>
    <w:rsid w:val="007D69A5"/>
    <w:rsid w:val="007D7562"/>
    <w:rsid w:val="007D7EAD"/>
    <w:rsid w:val="007E281F"/>
    <w:rsid w:val="007E2AEC"/>
    <w:rsid w:val="007E52DD"/>
    <w:rsid w:val="007E56BA"/>
    <w:rsid w:val="007E6041"/>
    <w:rsid w:val="007E65CC"/>
    <w:rsid w:val="007E76B0"/>
    <w:rsid w:val="007E7791"/>
    <w:rsid w:val="007F11BF"/>
    <w:rsid w:val="007F3635"/>
    <w:rsid w:val="007F67EC"/>
    <w:rsid w:val="007F7D94"/>
    <w:rsid w:val="008006A9"/>
    <w:rsid w:val="00802C1D"/>
    <w:rsid w:val="00803A7B"/>
    <w:rsid w:val="00803CD9"/>
    <w:rsid w:val="00805283"/>
    <w:rsid w:val="00806249"/>
    <w:rsid w:val="00807A50"/>
    <w:rsid w:val="008119E2"/>
    <w:rsid w:val="00813755"/>
    <w:rsid w:val="00815F33"/>
    <w:rsid w:val="00816EC4"/>
    <w:rsid w:val="008174AE"/>
    <w:rsid w:val="0082383C"/>
    <w:rsid w:val="0082539B"/>
    <w:rsid w:val="00825F72"/>
    <w:rsid w:val="008307F1"/>
    <w:rsid w:val="00830A41"/>
    <w:rsid w:val="008327D4"/>
    <w:rsid w:val="008343C4"/>
    <w:rsid w:val="00836276"/>
    <w:rsid w:val="008364E4"/>
    <w:rsid w:val="00836CBF"/>
    <w:rsid w:val="00840E98"/>
    <w:rsid w:val="008411D7"/>
    <w:rsid w:val="00843431"/>
    <w:rsid w:val="00843C24"/>
    <w:rsid w:val="00844482"/>
    <w:rsid w:val="008464C9"/>
    <w:rsid w:val="00850448"/>
    <w:rsid w:val="00852196"/>
    <w:rsid w:val="008563E3"/>
    <w:rsid w:val="00856865"/>
    <w:rsid w:val="00861A09"/>
    <w:rsid w:val="00862297"/>
    <w:rsid w:val="00863BD0"/>
    <w:rsid w:val="00865CB1"/>
    <w:rsid w:val="00865F58"/>
    <w:rsid w:val="0086617A"/>
    <w:rsid w:val="00871E9E"/>
    <w:rsid w:val="00872525"/>
    <w:rsid w:val="00872AC9"/>
    <w:rsid w:val="00873668"/>
    <w:rsid w:val="00874788"/>
    <w:rsid w:val="00874CDD"/>
    <w:rsid w:val="00875DE2"/>
    <w:rsid w:val="00876434"/>
    <w:rsid w:val="00877DEC"/>
    <w:rsid w:val="0088286B"/>
    <w:rsid w:val="00885147"/>
    <w:rsid w:val="00886795"/>
    <w:rsid w:val="008943E5"/>
    <w:rsid w:val="00894679"/>
    <w:rsid w:val="00894883"/>
    <w:rsid w:val="00894A88"/>
    <w:rsid w:val="00896166"/>
    <w:rsid w:val="008966B4"/>
    <w:rsid w:val="008A016F"/>
    <w:rsid w:val="008A2405"/>
    <w:rsid w:val="008A3065"/>
    <w:rsid w:val="008A384C"/>
    <w:rsid w:val="008A3D1F"/>
    <w:rsid w:val="008A4E81"/>
    <w:rsid w:val="008A57B1"/>
    <w:rsid w:val="008A5B3F"/>
    <w:rsid w:val="008A721B"/>
    <w:rsid w:val="008B03AE"/>
    <w:rsid w:val="008B041A"/>
    <w:rsid w:val="008B0465"/>
    <w:rsid w:val="008B518B"/>
    <w:rsid w:val="008B5EE3"/>
    <w:rsid w:val="008B64DF"/>
    <w:rsid w:val="008B7706"/>
    <w:rsid w:val="008C09FF"/>
    <w:rsid w:val="008C2052"/>
    <w:rsid w:val="008C4172"/>
    <w:rsid w:val="008C7A74"/>
    <w:rsid w:val="008C7ACA"/>
    <w:rsid w:val="008D0C02"/>
    <w:rsid w:val="008D1A5F"/>
    <w:rsid w:val="008D21A1"/>
    <w:rsid w:val="008D2668"/>
    <w:rsid w:val="008D2808"/>
    <w:rsid w:val="008D2BE4"/>
    <w:rsid w:val="008D2E20"/>
    <w:rsid w:val="008D3D0A"/>
    <w:rsid w:val="008D6AA7"/>
    <w:rsid w:val="008D7BA8"/>
    <w:rsid w:val="008D7E63"/>
    <w:rsid w:val="008E1937"/>
    <w:rsid w:val="008E3087"/>
    <w:rsid w:val="008E3B15"/>
    <w:rsid w:val="008E7BC2"/>
    <w:rsid w:val="008F1612"/>
    <w:rsid w:val="008F22E2"/>
    <w:rsid w:val="008F43DF"/>
    <w:rsid w:val="008F451C"/>
    <w:rsid w:val="008F4AEC"/>
    <w:rsid w:val="008F4B63"/>
    <w:rsid w:val="008F5963"/>
    <w:rsid w:val="0090075B"/>
    <w:rsid w:val="0090439F"/>
    <w:rsid w:val="00905C03"/>
    <w:rsid w:val="00905D89"/>
    <w:rsid w:val="00907CFD"/>
    <w:rsid w:val="0091329B"/>
    <w:rsid w:val="00914BE1"/>
    <w:rsid w:val="0091506E"/>
    <w:rsid w:val="009154DE"/>
    <w:rsid w:val="00915CE8"/>
    <w:rsid w:val="00916F37"/>
    <w:rsid w:val="009172A7"/>
    <w:rsid w:val="00920CAA"/>
    <w:rsid w:val="00922B4F"/>
    <w:rsid w:val="0092380D"/>
    <w:rsid w:val="00923957"/>
    <w:rsid w:val="00924BC7"/>
    <w:rsid w:val="009258BC"/>
    <w:rsid w:val="00925D6F"/>
    <w:rsid w:val="0093262E"/>
    <w:rsid w:val="009332F7"/>
    <w:rsid w:val="009338E7"/>
    <w:rsid w:val="00933A0E"/>
    <w:rsid w:val="00933A18"/>
    <w:rsid w:val="0093494E"/>
    <w:rsid w:val="00935B33"/>
    <w:rsid w:val="00936182"/>
    <w:rsid w:val="009373AA"/>
    <w:rsid w:val="00937D19"/>
    <w:rsid w:val="00941EB0"/>
    <w:rsid w:val="009425A5"/>
    <w:rsid w:val="00943686"/>
    <w:rsid w:val="009436CC"/>
    <w:rsid w:val="00944723"/>
    <w:rsid w:val="00945425"/>
    <w:rsid w:val="009506BA"/>
    <w:rsid w:val="009506BE"/>
    <w:rsid w:val="00950FE0"/>
    <w:rsid w:val="00951660"/>
    <w:rsid w:val="00951772"/>
    <w:rsid w:val="009522CB"/>
    <w:rsid w:val="0095497E"/>
    <w:rsid w:val="00954A42"/>
    <w:rsid w:val="00955A8F"/>
    <w:rsid w:val="00955BC8"/>
    <w:rsid w:val="00956A02"/>
    <w:rsid w:val="0095728D"/>
    <w:rsid w:val="00957708"/>
    <w:rsid w:val="0096090D"/>
    <w:rsid w:val="00961E49"/>
    <w:rsid w:val="00962E1C"/>
    <w:rsid w:val="0096324C"/>
    <w:rsid w:val="00970113"/>
    <w:rsid w:val="00972460"/>
    <w:rsid w:val="009728D9"/>
    <w:rsid w:val="0097373F"/>
    <w:rsid w:val="00974F1E"/>
    <w:rsid w:val="009764D1"/>
    <w:rsid w:val="00977BF1"/>
    <w:rsid w:val="00980784"/>
    <w:rsid w:val="009807FA"/>
    <w:rsid w:val="009818D9"/>
    <w:rsid w:val="00982EB1"/>
    <w:rsid w:val="0098644D"/>
    <w:rsid w:val="009911CD"/>
    <w:rsid w:val="00993369"/>
    <w:rsid w:val="009970A8"/>
    <w:rsid w:val="009A14EE"/>
    <w:rsid w:val="009A230C"/>
    <w:rsid w:val="009A3801"/>
    <w:rsid w:val="009A3B10"/>
    <w:rsid w:val="009A480A"/>
    <w:rsid w:val="009A69EC"/>
    <w:rsid w:val="009A6A1A"/>
    <w:rsid w:val="009A6C0C"/>
    <w:rsid w:val="009A7850"/>
    <w:rsid w:val="009B01B9"/>
    <w:rsid w:val="009B0532"/>
    <w:rsid w:val="009B6F5A"/>
    <w:rsid w:val="009B76EC"/>
    <w:rsid w:val="009C0344"/>
    <w:rsid w:val="009C1402"/>
    <w:rsid w:val="009C54C6"/>
    <w:rsid w:val="009C6F49"/>
    <w:rsid w:val="009C708A"/>
    <w:rsid w:val="009D07D2"/>
    <w:rsid w:val="009D1ECB"/>
    <w:rsid w:val="009D1FF4"/>
    <w:rsid w:val="009D2D28"/>
    <w:rsid w:val="009D33F1"/>
    <w:rsid w:val="009D5812"/>
    <w:rsid w:val="009D5A2F"/>
    <w:rsid w:val="009D69B4"/>
    <w:rsid w:val="009E1611"/>
    <w:rsid w:val="009E24A4"/>
    <w:rsid w:val="009E262D"/>
    <w:rsid w:val="009E28A8"/>
    <w:rsid w:val="009E3376"/>
    <w:rsid w:val="009E6674"/>
    <w:rsid w:val="009E669C"/>
    <w:rsid w:val="009F0CF5"/>
    <w:rsid w:val="009F1539"/>
    <w:rsid w:val="009F74AF"/>
    <w:rsid w:val="00A0039C"/>
    <w:rsid w:val="00A02CD9"/>
    <w:rsid w:val="00A03176"/>
    <w:rsid w:val="00A031A8"/>
    <w:rsid w:val="00A1134C"/>
    <w:rsid w:val="00A14497"/>
    <w:rsid w:val="00A15DB0"/>
    <w:rsid w:val="00A17E9B"/>
    <w:rsid w:val="00A209BF"/>
    <w:rsid w:val="00A225B3"/>
    <w:rsid w:val="00A229BB"/>
    <w:rsid w:val="00A2552F"/>
    <w:rsid w:val="00A27F12"/>
    <w:rsid w:val="00A3050F"/>
    <w:rsid w:val="00A31564"/>
    <w:rsid w:val="00A323A6"/>
    <w:rsid w:val="00A32B77"/>
    <w:rsid w:val="00A34B87"/>
    <w:rsid w:val="00A35A43"/>
    <w:rsid w:val="00A35DB3"/>
    <w:rsid w:val="00A3608A"/>
    <w:rsid w:val="00A36188"/>
    <w:rsid w:val="00A40378"/>
    <w:rsid w:val="00A43794"/>
    <w:rsid w:val="00A438B0"/>
    <w:rsid w:val="00A44BB8"/>
    <w:rsid w:val="00A45568"/>
    <w:rsid w:val="00A46409"/>
    <w:rsid w:val="00A50022"/>
    <w:rsid w:val="00A52148"/>
    <w:rsid w:val="00A53C78"/>
    <w:rsid w:val="00A56F78"/>
    <w:rsid w:val="00A57D3E"/>
    <w:rsid w:val="00A609F8"/>
    <w:rsid w:val="00A60DFB"/>
    <w:rsid w:val="00A6236E"/>
    <w:rsid w:val="00A630AB"/>
    <w:rsid w:val="00A63A61"/>
    <w:rsid w:val="00A65ED3"/>
    <w:rsid w:val="00A729D2"/>
    <w:rsid w:val="00A76360"/>
    <w:rsid w:val="00A77089"/>
    <w:rsid w:val="00A7745F"/>
    <w:rsid w:val="00A80F57"/>
    <w:rsid w:val="00A81DA9"/>
    <w:rsid w:val="00A826CB"/>
    <w:rsid w:val="00A8402A"/>
    <w:rsid w:val="00A85B4B"/>
    <w:rsid w:val="00A866E3"/>
    <w:rsid w:val="00A87471"/>
    <w:rsid w:val="00A90DB1"/>
    <w:rsid w:val="00A93144"/>
    <w:rsid w:val="00A93A38"/>
    <w:rsid w:val="00A93C3D"/>
    <w:rsid w:val="00A952D0"/>
    <w:rsid w:val="00A959B0"/>
    <w:rsid w:val="00AA0EE2"/>
    <w:rsid w:val="00AA18D0"/>
    <w:rsid w:val="00AA1947"/>
    <w:rsid w:val="00AA2416"/>
    <w:rsid w:val="00AA2670"/>
    <w:rsid w:val="00AA466F"/>
    <w:rsid w:val="00AA72A7"/>
    <w:rsid w:val="00AB346B"/>
    <w:rsid w:val="00AB36FF"/>
    <w:rsid w:val="00AB7374"/>
    <w:rsid w:val="00AB7A0A"/>
    <w:rsid w:val="00AB7D34"/>
    <w:rsid w:val="00AC0AD2"/>
    <w:rsid w:val="00AC0DF5"/>
    <w:rsid w:val="00AC29C5"/>
    <w:rsid w:val="00AC3B48"/>
    <w:rsid w:val="00AC3C89"/>
    <w:rsid w:val="00AC4023"/>
    <w:rsid w:val="00AC4B3C"/>
    <w:rsid w:val="00AC70F9"/>
    <w:rsid w:val="00AC7338"/>
    <w:rsid w:val="00AC7F87"/>
    <w:rsid w:val="00AD0276"/>
    <w:rsid w:val="00AD17B8"/>
    <w:rsid w:val="00AD1835"/>
    <w:rsid w:val="00AD219B"/>
    <w:rsid w:val="00AD3032"/>
    <w:rsid w:val="00AD7EAE"/>
    <w:rsid w:val="00AE0A2F"/>
    <w:rsid w:val="00AE2217"/>
    <w:rsid w:val="00AE3730"/>
    <w:rsid w:val="00AF3E73"/>
    <w:rsid w:val="00AF3F9D"/>
    <w:rsid w:val="00AF4739"/>
    <w:rsid w:val="00AF62D0"/>
    <w:rsid w:val="00AF70FD"/>
    <w:rsid w:val="00B012C5"/>
    <w:rsid w:val="00B02F9E"/>
    <w:rsid w:val="00B030C3"/>
    <w:rsid w:val="00B030D5"/>
    <w:rsid w:val="00B030F0"/>
    <w:rsid w:val="00B0476B"/>
    <w:rsid w:val="00B048E3"/>
    <w:rsid w:val="00B07AF0"/>
    <w:rsid w:val="00B07D78"/>
    <w:rsid w:val="00B104D9"/>
    <w:rsid w:val="00B1237A"/>
    <w:rsid w:val="00B138AE"/>
    <w:rsid w:val="00B147F2"/>
    <w:rsid w:val="00B2040C"/>
    <w:rsid w:val="00B22C8F"/>
    <w:rsid w:val="00B2468F"/>
    <w:rsid w:val="00B25850"/>
    <w:rsid w:val="00B26DCD"/>
    <w:rsid w:val="00B304CA"/>
    <w:rsid w:val="00B34340"/>
    <w:rsid w:val="00B35737"/>
    <w:rsid w:val="00B357F2"/>
    <w:rsid w:val="00B35ADD"/>
    <w:rsid w:val="00B36A6E"/>
    <w:rsid w:val="00B409E5"/>
    <w:rsid w:val="00B41AEB"/>
    <w:rsid w:val="00B41C9F"/>
    <w:rsid w:val="00B41EBA"/>
    <w:rsid w:val="00B42598"/>
    <w:rsid w:val="00B43FCC"/>
    <w:rsid w:val="00B4518B"/>
    <w:rsid w:val="00B45482"/>
    <w:rsid w:val="00B46B3C"/>
    <w:rsid w:val="00B46D7D"/>
    <w:rsid w:val="00B470F9"/>
    <w:rsid w:val="00B505CE"/>
    <w:rsid w:val="00B50CB3"/>
    <w:rsid w:val="00B53813"/>
    <w:rsid w:val="00B54453"/>
    <w:rsid w:val="00B54528"/>
    <w:rsid w:val="00B54560"/>
    <w:rsid w:val="00B550C2"/>
    <w:rsid w:val="00B55B1D"/>
    <w:rsid w:val="00B55B6E"/>
    <w:rsid w:val="00B60BD2"/>
    <w:rsid w:val="00B61C43"/>
    <w:rsid w:val="00B631E0"/>
    <w:rsid w:val="00B63CCD"/>
    <w:rsid w:val="00B64D94"/>
    <w:rsid w:val="00B6583B"/>
    <w:rsid w:val="00B65F69"/>
    <w:rsid w:val="00B66359"/>
    <w:rsid w:val="00B70612"/>
    <w:rsid w:val="00B70F03"/>
    <w:rsid w:val="00B72EDC"/>
    <w:rsid w:val="00B7429B"/>
    <w:rsid w:val="00B801B8"/>
    <w:rsid w:val="00B80CED"/>
    <w:rsid w:val="00B85F21"/>
    <w:rsid w:val="00B878AF"/>
    <w:rsid w:val="00B87DD6"/>
    <w:rsid w:val="00B87DDB"/>
    <w:rsid w:val="00B90893"/>
    <w:rsid w:val="00B91BC9"/>
    <w:rsid w:val="00B925FC"/>
    <w:rsid w:val="00B950A6"/>
    <w:rsid w:val="00B9513A"/>
    <w:rsid w:val="00B965E5"/>
    <w:rsid w:val="00B96CC2"/>
    <w:rsid w:val="00B9791E"/>
    <w:rsid w:val="00BA018D"/>
    <w:rsid w:val="00BA1E63"/>
    <w:rsid w:val="00BA35CB"/>
    <w:rsid w:val="00BA3A18"/>
    <w:rsid w:val="00BA3D07"/>
    <w:rsid w:val="00BA57AF"/>
    <w:rsid w:val="00BA62F4"/>
    <w:rsid w:val="00BB25E3"/>
    <w:rsid w:val="00BB2BF2"/>
    <w:rsid w:val="00BB3DDE"/>
    <w:rsid w:val="00BB4BFD"/>
    <w:rsid w:val="00BB4D90"/>
    <w:rsid w:val="00BB7079"/>
    <w:rsid w:val="00BC0425"/>
    <w:rsid w:val="00BC0491"/>
    <w:rsid w:val="00BC16F1"/>
    <w:rsid w:val="00BD039A"/>
    <w:rsid w:val="00BD1300"/>
    <w:rsid w:val="00BD2E0E"/>
    <w:rsid w:val="00BD39BF"/>
    <w:rsid w:val="00BD43E4"/>
    <w:rsid w:val="00BD71B2"/>
    <w:rsid w:val="00BE0B70"/>
    <w:rsid w:val="00BE1D7B"/>
    <w:rsid w:val="00BE2704"/>
    <w:rsid w:val="00BE2B84"/>
    <w:rsid w:val="00BE2EDE"/>
    <w:rsid w:val="00BE300F"/>
    <w:rsid w:val="00BE3456"/>
    <w:rsid w:val="00BE4A51"/>
    <w:rsid w:val="00BE4EF3"/>
    <w:rsid w:val="00BE5D78"/>
    <w:rsid w:val="00BE6E5E"/>
    <w:rsid w:val="00BE7040"/>
    <w:rsid w:val="00BE76DE"/>
    <w:rsid w:val="00BF220A"/>
    <w:rsid w:val="00BF56A5"/>
    <w:rsid w:val="00BF687F"/>
    <w:rsid w:val="00BF718E"/>
    <w:rsid w:val="00C03485"/>
    <w:rsid w:val="00C04DF5"/>
    <w:rsid w:val="00C051ED"/>
    <w:rsid w:val="00C11151"/>
    <w:rsid w:val="00C1176E"/>
    <w:rsid w:val="00C1469E"/>
    <w:rsid w:val="00C1493C"/>
    <w:rsid w:val="00C154C5"/>
    <w:rsid w:val="00C15BFF"/>
    <w:rsid w:val="00C17B5F"/>
    <w:rsid w:val="00C20A9A"/>
    <w:rsid w:val="00C23785"/>
    <w:rsid w:val="00C25BF5"/>
    <w:rsid w:val="00C26063"/>
    <w:rsid w:val="00C26788"/>
    <w:rsid w:val="00C27505"/>
    <w:rsid w:val="00C3024E"/>
    <w:rsid w:val="00C32BB7"/>
    <w:rsid w:val="00C338E8"/>
    <w:rsid w:val="00C33BCB"/>
    <w:rsid w:val="00C349B8"/>
    <w:rsid w:val="00C349C8"/>
    <w:rsid w:val="00C34E54"/>
    <w:rsid w:val="00C41F58"/>
    <w:rsid w:val="00C44274"/>
    <w:rsid w:val="00C446FD"/>
    <w:rsid w:val="00C44969"/>
    <w:rsid w:val="00C4635B"/>
    <w:rsid w:val="00C476BE"/>
    <w:rsid w:val="00C476F9"/>
    <w:rsid w:val="00C50800"/>
    <w:rsid w:val="00C5084E"/>
    <w:rsid w:val="00C50891"/>
    <w:rsid w:val="00C50FB0"/>
    <w:rsid w:val="00C51AF4"/>
    <w:rsid w:val="00C520AB"/>
    <w:rsid w:val="00C52549"/>
    <w:rsid w:val="00C53F3C"/>
    <w:rsid w:val="00C548FB"/>
    <w:rsid w:val="00C55968"/>
    <w:rsid w:val="00C55D0B"/>
    <w:rsid w:val="00C60C5B"/>
    <w:rsid w:val="00C6164A"/>
    <w:rsid w:val="00C61B8E"/>
    <w:rsid w:val="00C6220F"/>
    <w:rsid w:val="00C62FBB"/>
    <w:rsid w:val="00C63D12"/>
    <w:rsid w:val="00C653A0"/>
    <w:rsid w:val="00C65C78"/>
    <w:rsid w:val="00C65E9C"/>
    <w:rsid w:val="00C7116B"/>
    <w:rsid w:val="00C72BE7"/>
    <w:rsid w:val="00C7381E"/>
    <w:rsid w:val="00C7443D"/>
    <w:rsid w:val="00C751F3"/>
    <w:rsid w:val="00C75E1C"/>
    <w:rsid w:val="00C76970"/>
    <w:rsid w:val="00C8106F"/>
    <w:rsid w:val="00C90E45"/>
    <w:rsid w:val="00C91A93"/>
    <w:rsid w:val="00C9229C"/>
    <w:rsid w:val="00C937FC"/>
    <w:rsid w:val="00C94197"/>
    <w:rsid w:val="00C96C28"/>
    <w:rsid w:val="00CA1BB9"/>
    <w:rsid w:val="00CA3B8A"/>
    <w:rsid w:val="00CA4DD0"/>
    <w:rsid w:val="00CA52EA"/>
    <w:rsid w:val="00CA5582"/>
    <w:rsid w:val="00CB4B97"/>
    <w:rsid w:val="00CB59DA"/>
    <w:rsid w:val="00CC0439"/>
    <w:rsid w:val="00CC08D1"/>
    <w:rsid w:val="00CC13F4"/>
    <w:rsid w:val="00CC3015"/>
    <w:rsid w:val="00CC4636"/>
    <w:rsid w:val="00CC515F"/>
    <w:rsid w:val="00CC77A1"/>
    <w:rsid w:val="00CD3EBA"/>
    <w:rsid w:val="00CD51F0"/>
    <w:rsid w:val="00CD668D"/>
    <w:rsid w:val="00CD687B"/>
    <w:rsid w:val="00CE2DAD"/>
    <w:rsid w:val="00CE3F2C"/>
    <w:rsid w:val="00CE4F6D"/>
    <w:rsid w:val="00CE52CD"/>
    <w:rsid w:val="00CE7A73"/>
    <w:rsid w:val="00CE7C06"/>
    <w:rsid w:val="00CF1FCB"/>
    <w:rsid w:val="00CF2F02"/>
    <w:rsid w:val="00CF32D5"/>
    <w:rsid w:val="00CF540D"/>
    <w:rsid w:val="00CF5E15"/>
    <w:rsid w:val="00CF751C"/>
    <w:rsid w:val="00CF7A18"/>
    <w:rsid w:val="00D0189A"/>
    <w:rsid w:val="00D0323A"/>
    <w:rsid w:val="00D04435"/>
    <w:rsid w:val="00D05A9F"/>
    <w:rsid w:val="00D05D43"/>
    <w:rsid w:val="00D06DDE"/>
    <w:rsid w:val="00D118DB"/>
    <w:rsid w:val="00D12710"/>
    <w:rsid w:val="00D12A3A"/>
    <w:rsid w:val="00D13245"/>
    <w:rsid w:val="00D13E93"/>
    <w:rsid w:val="00D143C5"/>
    <w:rsid w:val="00D14504"/>
    <w:rsid w:val="00D15FC8"/>
    <w:rsid w:val="00D16E89"/>
    <w:rsid w:val="00D178C7"/>
    <w:rsid w:val="00D20081"/>
    <w:rsid w:val="00D20320"/>
    <w:rsid w:val="00D22132"/>
    <w:rsid w:val="00D23867"/>
    <w:rsid w:val="00D26074"/>
    <w:rsid w:val="00D307CD"/>
    <w:rsid w:val="00D31855"/>
    <w:rsid w:val="00D31DE5"/>
    <w:rsid w:val="00D32264"/>
    <w:rsid w:val="00D32757"/>
    <w:rsid w:val="00D34DB0"/>
    <w:rsid w:val="00D34FE4"/>
    <w:rsid w:val="00D37D4D"/>
    <w:rsid w:val="00D37DB0"/>
    <w:rsid w:val="00D41E1B"/>
    <w:rsid w:val="00D42C8E"/>
    <w:rsid w:val="00D43677"/>
    <w:rsid w:val="00D43CB2"/>
    <w:rsid w:val="00D43D8D"/>
    <w:rsid w:val="00D44263"/>
    <w:rsid w:val="00D44936"/>
    <w:rsid w:val="00D46C0B"/>
    <w:rsid w:val="00D479C9"/>
    <w:rsid w:val="00D50A39"/>
    <w:rsid w:val="00D51561"/>
    <w:rsid w:val="00D52CC3"/>
    <w:rsid w:val="00D53D43"/>
    <w:rsid w:val="00D54734"/>
    <w:rsid w:val="00D55A42"/>
    <w:rsid w:val="00D560F9"/>
    <w:rsid w:val="00D56F66"/>
    <w:rsid w:val="00D579F8"/>
    <w:rsid w:val="00D6132A"/>
    <w:rsid w:val="00D61364"/>
    <w:rsid w:val="00D6267F"/>
    <w:rsid w:val="00D63772"/>
    <w:rsid w:val="00D65AC7"/>
    <w:rsid w:val="00D65F6D"/>
    <w:rsid w:val="00D7019E"/>
    <w:rsid w:val="00D728FC"/>
    <w:rsid w:val="00D73310"/>
    <w:rsid w:val="00D73936"/>
    <w:rsid w:val="00D73D3D"/>
    <w:rsid w:val="00D74595"/>
    <w:rsid w:val="00D74C91"/>
    <w:rsid w:val="00D76498"/>
    <w:rsid w:val="00D76F63"/>
    <w:rsid w:val="00D80257"/>
    <w:rsid w:val="00D8053D"/>
    <w:rsid w:val="00D82E8C"/>
    <w:rsid w:val="00D86C1B"/>
    <w:rsid w:val="00D86D06"/>
    <w:rsid w:val="00D87256"/>
    <w:rsid w:val="00D90A5F"/>
    <w:rsid w:val="00D91681"/>
    <w:rsid w:val="00D91B38"/>
    <w:rsid w:val="00D92715"/>
    <w:rsid w:val="00D932E1"/>
    <w:rsid w:val="00D93D61"/>
    <w:rsid w:val="00D956FF"/>
    <w:rsid w:val="00D979A7"/>
    <w:rsid w:val="00DA3AB3"/>
    <w:rsid w:val="00DA3C24"/>
    <w:rsid w:val="00DA6092"/>
    <w:rsid w:val="00DA6215"/>
    <w:rsid w:val="00DA7240"/>
    <w:rsid w:val="00DA7E9A"/>
    <w:rsid w:val="00DB1C70"/>
    <w:rsid w:val="00DB219D"/>
    <w:rsid w:val="00DB2BAF"/>
    <w:rsid w:val="00DB61D2"/>
    <w:rsid w:val="00DB6BF2"/>
    <w:rsid w:val="00DB6FAE"/>
    <w:rsid w:val="00DB7A1A"/>
    <w:rsid w:val="00DC04B3"/>
    <w:rsid w:val="00DC07E7"/>
    <w:rsid w:val="00DC1735"/>
    <w:rsid w:val="00DC5FCE"/>
    <w:rsid w:val="00DD111E"/>
    <w:rsid w:val="00DD1B1D"/>
    <w:rsid w:val="00DD1EDB"/>
    <w:rsid w:val="00DD2150"/>
    <w:rsid w:val="00DD3F28"/>
    <w:rsid w:val="00DD4252"/>
    <w:rsid w:val="00DD4C2C"/>
    <w:rsid w:val="00DD54AD"/>
    <w:rsid w:val="00DD64C1"/>
    <w:rsid w:val="00DD6E59"/>
    <w:rsid w:val="00DD6F7C"/>
    <w:rsid w:val="00DD77D3"/>
    <w:rsid w:val="00DE1392"/>
    <w:rsid w:val="00DE1D24"/>
    <w:rsid w:val="00DE350A"/>
    <w:rsid w:val="00DE3A8F"/>
    <w:rsid w:val="00DE40BE"/>
    <w:rsid w:val="00DE42F5"/>
    <w:rsid w:val="00DE43B6"/>
    <w:rsid w:val="00DE443F"/>
    <w:rsid w:val="00DE51DD"/>
    <w:rsid w:val="00DE62CE"/>
    <w:rsid w:val="00DE6F17"/>
    <w:rsid w:val="00DE72A4"/>
    <w:rsid w:val="00DF2356"/>
    <w:rsid w:val="00DF2516"/>
    <w:rsid w:val="00DF3C48"/>
    <w:rsid w:val="00DF3E86"/>
    <w:rsid w:val="00DF513A"/>
    <w:rsid w:val="00E01026"/>
    <w:rsid w:val="00E025FA"/>
    <w:rsid w:val="00E10592"/>
    <w:rsid w:val="00E10936"/>
    <w:rsid w:val="00E120DD"/>
    <w:rsid w:val="00E127EC"/>
    <w:rsid w:val="00E12B64"/>
    <w:rsid w:val="00E131F8"/>
    <w:rsid w:val="00E14C6D"/>
    <w:rsid w:val="00E1531C"/>
    <w:rsid w:val="00E1534D"/>
    <w:rsid w:val="00E154A0"/>
    <w:rsid w:val="00E1639A"/>
    <w:rsid w:val="00E17918"/>
    <w:rsid w:val="00E213F8"/>
    <w:rsid w:val="00E2155D"/>
    <w:rsid w:val="00E22136"/>
    <w:rsid w:val="00E232AC"/>
    <w:rsid w:val="00E3114E"/>
    <w:rsid w:val="00E314B4"/>
    <w:rsid w:val="00E31698"/>
    <w:rsid w:val="00E332FD"/>
    <w:rsid w:val="00E340B1"/>
    <w:rsid w:val="00E35282"/>
    <w:rsid w:val="00E35794"/>
    <w:rsid w:val="00E365AE"/>
    <w:rsid w:val="00E36B17"/>
    <w:rsid w:val="00E41A65"/>
    <w:rsid w:val="00E41EF5"/>
    <w:rsid w:val="00E46A3F"/>
    <w:rsid w:val="00E512FA"/>
    <w:rsid w:val="00E52F7D"/>
    <w:rsid w:val="00E61164"/>
    <w:rsid w:val="00E615F4"/>
    <w:rsid w:val="00E632C3"/>
    <w:rsid w:val="00E64695"/>
    <w:rsid w:val="00E64798"/>
    <w:rsid w:val="00E655C3"/>
    <w:rsid w:val="00E66394"/>
    <w:rsid w:val="00E670E8"/>
    <w:rsid w:val="00E67711"/>
    <w:rsid w:val="00E72CB1"/>
    <w:rsid w:val="00E72F1B"/>
    <w:rsid w:val="00E736CE"/>
    <w:rsid w:val="00E73B39"/>
    <w:rsid w:val="00E7459E"/>
    <w:rsid w:val="00E75164"/>
    <w:rsid w:val="00E75938"/>
    <w:rsid w:val="00E813E4"/>
    <w:rsid w:val="00E82321"/>
    <w:rsid w:val="00E84868"/>
    <w:rsid w:val="00E852AD"/>
    <w:rsid w:val="00E857EA"/>
    <w:rsid w:val="00E8632C"/>
    <w:rsid w:val="00E91675"/>
    <w:rsid w:val="00E91D23"/>
    <w:rsid w:val="00E92A7D"/>
    <w:rsid w:val="00E95A9E"/>
    <w:rsid w:val="00EA03D2"/>
    <w:rsid w:val="00EA11FB"/>
    <w:rsid w:val="00EA4947"/>
    <w:rsid w:val="00EA4C2D"/>
    <w:rsid w:val="00EA5795"/>
    <w:rsid w:val="00EA625C"/>
    <w:rsid w:val="00EA679C"/>
    <w:rsid w:val="00EA756C"/>
    <w:rsid w:val="00EA7629"/>
    <w:rsid w:val="00EB0269"/>
    <w:rsid w:val="00EB032C"/>
    <w:rsid w:val="00EB0938"/>
    <w:rsid w:val="00EB1809"/>
    <w:rsid w:val="00EB21CE"/>
    <w:rsid w:val="00EB34A9"/>
    <w:rsid w:val="00EB473B"/>
    <w:rsid w:val="00EB4AF3"/>
    <w:rsid w:val="00EB7020"/>
    <w:rsid w:val="00EB70CB"/>
    <w:rsid w:val="00EB764D"/>
    <w:rsid w:val="00EC08AE"/>
    <w:rsid w:val="00EC0A90"/>
    <w:rsid w:val="00EC0D51"/>
    <w:rsid w:val="00EC24A9"/>
    <w:rsid w:val="00EC281E"/>
    <w:rsid w:val="00EC431C"/>
    <w:rsid w:val="00EC4E8B"/>
    <w:rsid w:val="00EC672A"/>
    <w:rsid w:val="00EC70C1"/>
    <w:rsid w:val="00ED083A"/>
    <w:rsid w:val="00ED09CB"/>
    <w:rsid w:val="00ED0D24"/>
    <w:rsid w:val="00ED3157"/>
    <w:rsid w:val="00ED65AD"/>
    <w:rsid w:val="00ED7D8C"/>
    <w:rsid w:val="00EE0154"/>
    <w:rsid w:val="00EE02D1"/>
    <w:rsid w:val="00EE09DE"/>
    <w:rsid w:val="00EE294F"/>
    <w:rsid w:val="00EE3159"/>
    <w:rsid w:val="00EE55A8"/>
    <w:rsid w:val="00EE75C7"/>
    <w:rsid w:val="00EE77AA"/>
    <w:rsid w:val="00EF13A3"/>
    <w:rsid w:val="00EF54BA"/>
    <w:rsid w:val="00EF6A39"/>
    <w:rsid w:val="00EF6C51"/>
    <w:rsid w:val="00EF7B2B"/>
    <w:rsid w:val="00F00FA1"/>
    <w:rsid w:val="00F0165B"/>
    <w:rsid w:val="00F01703"/>
    <w:rsid w:val="00F01E43"/>
    <w:rsid w:val="00F02615"/>
    <w:rsid w:val="00F07848"/>
    <w:rsid w:val="00F10EA3"/>
    <w:rsid w:val="00F12E14"/>
    <w:rsid w:val="00F143F7"/>
    <w:rsid w:val="00F14521"/>
    <w:rsid w:val="00F1497C"/>
    <w:rsid w:val="00F1581F"/>
    <w:rsid w:val="00F15D49"/>
    <w:rsid w:val="00F1713C"/>
    <w:rsid w:val="00F17894"/>
    <w:rsid w:val="00F2216C"/>
    <w:rsid w:val="00F22301"/>
    <w:rsid w:val="00F27C49"/>
    <w:rsid w:val="00F3034A"/>
    <w:rsid w:val="00F3058F"/>
    <w:rsid w:val="00F30EBB"/>
    <w:rsid w:val="00F31137"/>
    <w:rsid w:val="00F313FE"/>
    <w:rsid w:val="00F3278F"/>
    <w:rsid w:val="00F32D30"/>
    <w:rsid w:val="00F34747"/>
    <w:rsid w:val="00F35325"/>
    <w:rsid w:val="00F35B18"/>
    <w:rsid w:val="00F36B41"/>
    <w:rsid w:val="00F3735D"/>
    <w:rsid w:val="00F37D58"/>
    <w:rsid w:val="00F40D6B"/>
    <w:rsid w:val="00F41CF9"/>
    <w:rsid w:val="00F42044"/>
    <w:rsid w:val="00F42DD4"/>
    <w:rsid w:val="00F43480"/>
    <w:rsid w:val="00F43681"/>
    <w:rsid w:val="00F43772"/>
    <w:rsid w:val="00F44FA4"/>
    <w:rsid w:val="00F46DB6"/>
    <w:rsid w:val="00F50236"/>
    <w:rsid w:val="00F504D7"/>
    <w:rsid w:val="00F50561"/>
    <w:rsid w:val="00F51D90"/>
    <w:rsid w:val="00F52624"/>
    <w:rsid w:val="00F52C0A"/>
    <w:rsid w:val="00F54983"/>
    <w:rsid w:val="00F55CA6"/>
    <w:rsid w:val="00F56971"/>
    <w:rsid w:val="00F57770"/>
    <w:rsid w:val="00F5791C"/>
    <w:rsid w:val="00F60390"/>
    <w:rsid w:val="00F604FB"/>
    <w:rsid w:val="00F6056C"/>
    <w:rsid w:val="00F60728"/>
    <w:rsid w:val="00F60A5D"/>
    <w:rsid w:val="00F60AFD"/>
    <w:rsid w:val="00F61CA1"/>
    <w:rsid w:val="00F62222"/>
    <w:rsid w:val="00F62621"/>
    <w:rsid w:val="00F63F93"/>
    <w:rsid w:val="00F64D05"/>
    <w:rsid w:val="00F6604F"/>
    <w:rsid w:val="00F6627A"/>
    <w:rsid w:val="00F6628A"/>
    <w:rsid w:val="00F66FDE"/>
    <w:rsid w:val="00F675FD"/>
    <w:rsid w:val="00F67CAC"/>
    <w:rsid w:val="00F75CBB"/>
    <w:rsid w:val="00F75E7D"/>
    <w:rsid w:val="00F765C2"/>
    <w:rsid w:val="00F7688B"/>
    <w:rsid w:val="00F773C1"/>
    <w:rsid w:val="00F77AB3"/>
    <w:rsid w:val="00F80044"/>
    <w:rsid w:val="00F819BE"/>
    <w:rsid w:val="00F8347D"/>
    <w:rsid w:val="00F83F11"/>
    <w:rsid w:val="00F85370"/>
    <w:rsid w:val="00F861F8"/>
    <w:rsid w:val="00F87915"/>
    <w:rsid w:val="00F913AD"/>
    <w:rsid w:val="00F93C9E"/>
    <w:rsid w:val="00F94969"/>
    <w:rsid w:val="00F95E85"/>
    <w:rsid w:val="00F97AC5"/>
    <w:rsid w:val="00FA2B9C"/>
    <w:rsid w:val="00FA41B1"/>
    <w:rsid w:val="00FA55F3"/>
    <w:rsid w:val="00FA5BE1"/>
    <w:rsid w:val="00FA6DF4"/>
    <w:rsid w:val="00FA6F77"/>
    <w:rsid w:val="00FA721D"/>
    <w:rsid w:val="00FB0345"/>
    <w:rsid w:val="00FB132D"/>
    <w:rsid w:val="00FB38AB"/>
    <w:rsid w:val="00FB63E0"/>
    <w:rsid w:val="00FB6B27"/>
    <w:rsid w:val="00FC2180"/>
    <w:rsid w:val="00FC25D1"/>
    <w:rsid w:val="00FC54AA"/>
    <w:rsid w:val="00FC69D4"/>
    <w:rsid w:val="00FD1D8C"/>
    <w:rsid w:val="00FD50EC"/>
    <w:rsid w:val="00FD59F0"/>
    <w:rsid w:val="00FD6E83"/>
    <w:rsid w:val="00FE01ED"/>
    <w:rsid w:val="00FE026F"/>
    <w:rsid w:val="00FE2F7D"/>
    <w:rsid w:val="00FE6022"/>
    <w:rsid w:val="00FE61E0"/>
    <w:rsid w:val="00FF0FCF"/>
    <w:rsid w:val="00FF1140"/>
    <w:rsid w:val="00FF4010"/>
    <w:rsid w:val="00FF56D0"/>
    <w:rsid w:val="00FF63B5"/>
    <w:rsid w:val="00FF7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74535"/>
  <w15:chartTrackingRefBased/>
  <w15:docId w15:val="{34F770DB-523C-5B4B-B79A-6E87797075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04256B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4256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4256B"/>
    <w:pPr>
      <w:keepNext/>
      <w:keepLines/>
      <w:spacing w:before="160" w:after="40"/>
      <w:outlineLvl w:val="2"/>
    </w:pPr>
    <w:rPr>
      <w:rFonts w:eastAsiaTheme="majorEastAsia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4256B"/>
    <w:pPr>
      <w:keepNext/>
      <w:keepLines/>
      <w:spacing w:before="160" w:after="40"/>
      <w:outlineLvl w:val="3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4256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4256B"/>
    <w:pPr>
      <w:keepNext/>
      <w:keepLines/>
      <w:spacing w:before="40" w:after="0"/>
      <w:outlineLvl w:val="5"/>
    </w:pPr>
    <w:rPr>
      <w:rFonts w:eastAsiaTheme="majorEastAsia" w:cstheme="majorBidi"/>
      <w:color w:val="595959" w:themeColor="text1" w:themeTint="A6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4256B"/>
    <w:pPr>
      <w:keepNext/>
      <w:keepLines/>
      <w:spacing w:before="40" w:after="0"/>
      <w:ind w:leftChars="100" w:left="100"/>
      <w:outlineLvl w:val="6"/>
    </w:pPr>
    <w:rPr>
      <w:rFonts w:eastAsiaTheme="majorEastAsia" w:cstheme="majorBidi"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4256B"/>
    <w:pPr>
      <w:keepNext/>
      <w:keepLines/>
      <w:spacing w:before="40" w:after="0"/>
      <w:ind w:leftChars="200" w:left="200"/>
      <w:outlineLvl w:val="7"/>
    </w:pPr>
    <w:rPr>
      <w:rFonts w:eastAsiaTheme="majorEastAsia" w:cstheme="majorBidi"/>
      <w:color w:val="272727" w:themeColor="text1" w:themeTint="D8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4256B"/>
    <w:pPr>
      <w:keepNext/>
      <w:keepLines/>
      <w:spacing w:before="40" w:after="0"/>
      <w:ind w:leftChars="300" w:left="30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標題 1 字元"/>
    <w:basedOn w:val="a0"/>
    <w:link w:val="1"/>
    <w:uiPriority w:val="9"/>
    <w:rsid w:val="0004256B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標題 2 字元"/>
    <w:basedOn w:val="a0"/>
    <w:link w:val="2"/>
    <w:uiPriority w:val="9"/>
    <w:semiHidden/>
    <w:rsid w:val="0004256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標題 3 字元"/>
    <w:basedOn w:val="a0"/>
    <w:link w:val="3"/>
    <w:uiPriority w:val="9"/>
    <w:semiHidden/>
    <w:rsid w:val="0004256B"/>
    <w:rPr>
      <w:rFonts w:eastAsiaTheme="majorEastAsia" w:cstheme="majorBidi"/>
      <w:color w:val="2F5496" w:themeColor="accent1" w:themeShade="BF"/>
      <w:sz w:val="32"/>
      <w:szCs w:val="32"/>
    </w:rPr>
  </w:style>
  <w:style w:type="character" w:customStyle="1" w:styleId="40">
    <w:name w:val="標題 4 字元"/>
    <w:basedOn w:val="a0"/>
    <w:link w:val="4"/>
    <w:uiPriority w:val="9"/>
    <w:semiHidden/>
    <w:rsid w:val="0004256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50">
    <w:name w:val="標題 5 字元"/>
    <w:basedOn w:val="a0"/>
    <w:link w:val="5"/>
    <w:uiPriority w:val="9"/>
    <w:semiHidden/>
    <w:rsid w:val="0004256B"/>
    <w:rPr>
      <w:rFonts w:eastAsiaTheme="majorEastAsia" w:cstheme="majorBidi"/>
      <w:color w:val="2F5496" w:themeColor="accent1" w:themeShade="BF"/>
    </w:rPr>
  </w:style>
  <w:style w:type="character" w:customStyle="1" w:styleId="60">
    <w:name w:val="標題 6 字元"/>
    <w:basedOn w:val="a0"/>
    <w:link w:val="6"/>
    <w:uiPriority w:val="9"/>
    <w:semiHidden/>
    <w:rsid w:val="0004256B"/>
    <w:rPr>
      <w:rFonts w:eastAsiaTheme="majorEastAsia" w:cstheme="majorBidi"/>
      <w:color w:val="595959" w:themeColor="text1" w:themeTint="A6"/>
    </w:rPr>
  </w:style>
  <w:style w:type="character" w:customStyle="1" w:styleId="70">
    <w:name w:val="標題 7 字元"/>
    <w:basedOn w:val="a0"/>
    <w:link w:val="7"/>
    <w:uiPriority w:val="9"/>
    <w:semiHidden/>
    <w:rsid w:val="0004256B"/>
    <w:rPr>
      <w:rFonts w:eastAsiaTheme="majorEastAsia" w:cstheme="majorBidi"/>
      <w:color w:val="595959" w:themeColor="text1" w:themeTint="A6"/>
    </w:rPr>
  </w:style>
  <w:style w:type="character" w:customStyle="1" w:styleId="80">
    <w:name w:val="標題 8 字元"/>
    <w:basedOn w:val="a0"/>
    <w:link w:val="8"/>
    <w:uiPriority w:val="9"/>
    <w:semiHidden/>
    <w:rsid w:val="0004256B"/>
    <w:rPr>
      <w:rFonts w:eastAsiaTheme="majorEastAsia" w:cstheme="majorBidi"/>
      <w:color w:val="272727" w:themeColor="text1" w:themeTint="D8"/>
    </w:rPr>
  </w:style>
  <w:style w:type="character" w:customStyle="1" w:styleId="90">
    <w:name w:val="標題 9 字元"/>
    <w:basedOn w:val="a0"/>
    <w:link w:val="9"/>
    <w:uiPriority w:val="9"/>
    <w:semiHidden/>
    <w:rsid w:val="0004256B"/>
    <w:rPr>
      <w:rFonts w:eastAsiaTheme="majorEastAsia" w:cstheme="majorBidi"/>
      <w:color w:val="272727" w:themeColor="text1" w:themeTint="D8"/>
    </w:rPr>
  </w:style>
  <w:style w:type="paragraph" w:styleId="a3">
    <w:name w:val="Title"/>
    <w:basedOn w:val="a"/>
    <w:next w:val="a"/>
    <w:link w:val="a4"/>
    <w:uiPriority w:val="10"/>
    <w:qFormat/>
    <w:rsid w:val="0004256B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標題 字元"/>
    <w:basedOn w:val="a0"/>
    <w:link w:val="a3"/>
    <w:uiPriority w:val="10"/>
    <w:rsid w:val="0004256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4256B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標題 字元"/>
    <w:basedOn w:val="a0"/>
    <w:link w:val="a5"/>
    <w:uiPriority w:val="11"/>
    <w:rsid w:val="0004256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4256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文 字元"/>
    <w:basedOn w:val="a0"/>
    <w:link w:val="a7"/>
    <w:uiPriority w:val="29"/>
    <w:rsid w:val="0004256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4256B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4256B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4256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鮮明引文 字元"/>
    <w:basedOn w:val="a0"/>
    <w:link w:val="ab"/>
    <w:uiPriority w:val="30"/>
    <w:rsid w:val="0004256B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04256B"/>
    <w:rPr>
      <w:b/>
      <w:bCs/>
      <w:smallCaps/>
      <w:color w:val="2F5496" w:themeColor="accent1" w:themeShade="BF"/>
      <w:spacing w:val="5"/>
    </w:rPr>
  </w:style>
  <w:style w:type="paragraph" w:customStyle="1" w:styleId="p1">
    <w:name w:val="p1"/>
    <w:basedOn w:val="a"/>
    <w:rsid w:val="0004256B"/>
    <w:pPr>
      <w:widowControl/>
      <w:spacing w:after="0" w:line="240" w:lineRule="auto"/>
    </w:pPr>
    <w:rPr>
      <w:rFonts w:ascii="Times New Roman" w:eastAsia="新細明體" w:hAnsi="Times New Roman" w:cs="Times New Roman"/>
      <w:color w:val="000000"/>
      <w:kern w:val="0"/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81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88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88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44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90</Words>
  <Characters>515</Characters>
  <Application>Microsoft Office Word</Application>
  <DocSecurity>0</DocSecurity>
  <Lines>4</Lines>
  <Paragraphs>1</Paragraphs>
  <ScaleCrop>false</ScaleCrop>
  <Company/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紹銘 王</dc:creator>
  <cp:keywords/>
  <dc:description/>
  <cp:lastModifiedBy>紹銘 王</cp:lastModifiedBy>
  <cp:revision>7</cp:revision>
  <dcterms:created xsi:type="dcterms:W3CDTF">2025-06-02T13:58:00Z</dcterms:created>
  <dcterms:modified xsi:type="dcterms:W3CDTF">2025-06-26T13:39:00Z</dcterms:modified>
</cp:coreProperties>
</file>